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691" w:rsidRDefault="00354691">
      <w:r>
        <w:t>Table 1:  ALL Patient Samples</w:t>
      </w:r>
    </w:p>
    <w:tbl>
      <w:tblPr>
        <w:tblStyle w:val="LightGrid-Accent1"/>
        <w:tblpPr w:leftFromText="180" w:rightFromText="180" w:vertAnchor="page" w:horzAnchor="page" w:tblpX="2269" w:tblpY="2881"/>
        <w:tblW w:w="6467" w:type="dxa"/>
        <w:tblLook w:val="04A0" w:firstRow="1" w:lastRow="0" w:firstColumn="1" w:lastColumn="0" w:noHBand="0" w:noVBand="1"/>
      </w:tblPr>
      <w:tblGrid>
        <w:gridCol w:w="1100"/>
        <w:gridCol w:w="1460"/>
        <w:gridCol w:w="1300"/>
        <w:gridCol w:w="1300"/>
        <w:gridCol w:w="1307"/>
      </w:tblGrid>
      <w:tr w:rsidR="00354691" w:rsidRPr="00354691" w:rsidTr="00004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 (</w:t>
            </w:r>
            <w:proofErr w:type="spell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r</w:t>
            </w:r>
            <w:proofErr w:type="spell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2A76F1" w:rsidP="00004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CI </w:t>
            </w:r>
            <w:r w:rsidR="00354691"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2A7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C</w:t>
            </w:r>
            <w:r w:rsidR="002A76F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</w:t>
            </w:r>
            <w:bookmarkStart w:id="0" w:name="_GoBack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0</w:t>
            </w:r>
            <w:bookmarkEnd w:id="0"/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3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4.9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6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19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6.4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1q23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8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1q23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4.9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1q23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r w:rsidR="002A76F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2A76F1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1q23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r w:rsidR="002A76F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0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1q23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r w:rsidR="002A76F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2A76F1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1q23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2A76F1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1q23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r w:rsidR="002A76F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354691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8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2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8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2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.8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12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4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2A76F1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354691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354691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1.2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4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9</w:t>
            </w: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22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HD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6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HD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.0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HD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HD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4.9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HD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8.2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HD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1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HD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</w:t>
            </w:r>
            <w:proofErr w:type="spell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D</w:t>
            </w:r>
            <w:proofErr w:type="spell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1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</w:t>
            </w:r>
            <w:proofErr w:type="spell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D</w:t>
            </w:r>
            <w:proofErr w:type="spell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2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</w:t>
            </w:r>
            <w:proofErr w:type="spell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D</w:t>
            </w:r>
            <w:proofErr w:type="spell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4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</w:t>
            </w:r>
            <w:proofErr w:type="spell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D</w:t>
            </w:r>
            <w:proofErr w:type="spell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2A76F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</w:t>
            </w:r>
            <w:proofErr w:type="spell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D</w:t>
            </w:r>
            <w:proofErr w:type="spell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9.9</w:t>
            </w:r>
          </w:p>
        </w:tc>
      </w:tr>
      <w:tr w:rsidR="00354691" w:rsidRPr="00354691" w:rsidTr="0000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</w:t>
            </w:r>
            <w:proofErr w:type="spell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D</w:t>
            </w:r>
            <w:proofErr w:type="spell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0.6</w:t>
            </w:r>
          </w:p>
        </w:tc>
      </w:tr>
      <w:tr w:rsidR="00354691" w:rsidRPr="00354691" w:rsidTr="00004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0041B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6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ALL (</w:t>
            </w:r>
            <w:proofErr w:type="spell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D</w:t>
            </w:r>
            <w:proofErr w:type="spell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d</w:t>
            </w:r>
            <w:proofErr w:type="spellEnd"/>
            <w:proofErr w:type="gramEnd"/>
          </w:p>
        </w:tc>
        <w:tc>
          <w:tcPr>
            <w:tcW w:w="1307" w:type="dxa"/>
            <w:noWrap/>
            <w:hideMark/>
          </w:tcPr>
          <w:p w:rsidR="00354691" w:rsidRPr="00354691" w:rsidRDefault="00924750" w:rsidP="000041B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6</w:t>
            </w:r>
          </w:p>
        </w:tc>
      </w:tr>
    </w:tbl>
    <w:p w:rsidR="00354691" w:rsidRDefault="00354691"/>
    <w:p w:rsidR="00354691" w:rsidRDefault="00354691"/>
    <w:p w:rsidR="00354691" w:rsidRDefault="00354691"/>
    <w:p w:rsidR="00354691" w:rsidRDefault="00354691"/>
    <w:p w:rsidR="00354691" w:rsidRDefault="00354691"/>
    <w:p w:rsidR="00354691" w:rsidRDefault="00354691"/>
    <w:p w:rsidR="00354691" w:rsidRDefault="00354691">
      <w:proofErr w:type="spellStart"/>
      <w:proofErr w:type="gramStart"/>
      <w:r>
        <w:t>nd</w:t>
      </w:r>
      <w:proofErr w:type="spellEnd"/>
      <w:proofErr w:type="gramEnd"/>
      <w:r>
        <w:t>:  no data</w:t>
      </w:r>
      <w:r w:rsidR="002A76F1">
        <w:t xml:space="preserve"> available</w:t>
      </w:r>
    </w:p>
    <w:p w:rsidR="00354691" w:rsidRDefault="00354691">
      <w:proofErr w:type="spellStart"/>
      <w:proofErr w:type="gramStart"/>
      <w:r>
        <w:t>na</w:t>
      </w:r>
      <w:proofErr w:type="spellEnd"/>
      <w:proofErr w:type="gramEnd"/>
      <w:r>
        <w:t>:  not applicable</w:t>
      </w:r>
      <w:r w:rsidR="002A76F1">
        <w:t xml:space="preserve"> (either age &lt;1 year or adult, therefore not NCI risk)</w:t>
      </w:r>
    </w:p>
    <w:p w:rsidR="00354691" w:rsidRDefault="00354691"/>
    <w:p w:rsidR="00354691" w:rsidRDefault="00354691">
      <w:r>
        <w:br w:type="page"/>
      </w:r>
    </w:p>
    <w:p w:rsidR="00354691" w:rsidRDefault="00354691"/>
    <w:p w:rsidR="00354691" w:rsidRDefault="00354691"/>
    <w:p w:rsidR="00354691" w:rsidRDefault="00354691">
      <w:r>
        <w:t>Table 2:  AML Patient samples</w:t>
      </w:r>
    </w:p>
    <w:p w:rsidR="00354691" w:rsidRDefault="00354691"/>
    <w:tbl>
      <w:tblPr>
        <w:tblStyle w:val="LightGrid-Accent1"/>
        <w:tblW w:w="6307" w:type="dxa"/>
        <w:tblLook w:val="04A0" w:firstRow="1" w:lastRow="0" w:firstColumn="1" w:lastColumn="0" w:noHBand="0" w:noVBand="1"/>
      </w:tblPr>
      <w:tblGrid>
        <w:gridCol w:w="1100"/>
        <w:gridCol w:w="1300"/>
        <w:gridCol w:w="1300"/>
        <w:gridCol w:w="1300"/>
        <w:gridCol w:w="1307"/>
      </w:tblGrid>
      <w:tr w:rsidR="00354691" w:rsidRPr="00354691" w:rsidTr="00354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354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C5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q23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3.8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q23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ndary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D835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D835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D835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D835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9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D835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6.2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D835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5.1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D835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5.4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.5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.4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6.4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9.5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8.9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2.8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8.8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1.2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T3-IT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V16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5.4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V16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0.7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somy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.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somy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m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.5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m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8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m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0.5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m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.8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m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.8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m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</w:t>
            </w:r>
            <w:proofErr w:type="spellEnd"/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elated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.7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6;16)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  <w:proofErr w:type="gramEnd"/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;21)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1.9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5.1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8.8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8.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8.2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6.4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.4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35469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7.5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8.9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0.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0.3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7.8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924750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6.4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  <w:tr w:rsidR="00354691" w:rsidRPr="00354691" w:rsidTr="0035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:rsidR="00354691" w:rsidRPr="00354691" w:rsidRDefault="00354691" w:rsidP="0035469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354691" w:rsidRPr="00354691" w:rsidRDefault="00354691" w:rsidP="00354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546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07" w:type="dxa"/>
            <w:noWrap/>
            <w:hideMark/>
          </w:tcPr>
          <w:p w:rsidR="00354691" w:rsidRPr="00354691" w:rsidRDefault="002A76F1" w:rsidP="003546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000</w:t>
            </w:r>
          </w:p>
        </w:tc>
      </w:tr>
    </w:tbl>
    <w:p w:rsidR="00354691" w:rsidRDefault="00354691"/>
    <w:p w:rsidR="00354691" w:rsidRDefault="00354691">
      <w:r>
        <w:t>NR:  no risk feature</w:t>
      </w:r>
    </w:p>
    <w:sectPr w:rsidR="00354691" w:rsidSect="00C44F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691"/>
    <w:rsid w:val="000B5452"/>
    <w:rsid w:val="000E75B4"/>
    <w:rsid w:val="001B1ED8"/>
    <w:rsid w:val="00263C99"/>
    <w:rsid w:val="002A76F1"/>
    <w:rsid w:val="00354691"/>
    <w:rsid w:val="004A0093"/>
    <w:rsid w:val="004F42B9"/>
    <w:rsid w:val="007B5BDB"/>
    <w:rsid w:val="007C34C7"/>
    <w:rsid w:val="008D77B2"/>
    <w:rsid w:val="00924750"/>
    <w:rsid w:val="00B03321"/>
    <w:rsid w:val="00B81C77"/>
    <w:rsid w:val="00C44F8D"/>
    <w:rsid w:val="00D8020C"/>
    <w:rsid w:val="00FC7E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5469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35469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5469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35469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6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9</Words>
  <Characters>2505</Characters>
  <Application>Microsoft Macintosh Word</Application>
  <DocSecurity>0</DocSecurity>
  <Lines>20</Lines>
  <Paragraphs>5</Paragraphs>
  <ScaleCrop>false</ScaleCrop>
  <Company>OSHU</Company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ill Chang</dc:creator>
  <cp:keywords/>
  <dc:description/>
  <cp:lastModifiedBy>Dr Bill Chang</cp:lastModifiedBy>
  <cp:revision>2</cp:revision>
  <dcterms:created xsi:type="dcterms:W3CDTF">2014-06-24T21:11:00Z</dcterms:created>
  <dcterms:modified xsi:type="dcterms:W3CDTF">2014-06-24T21:11:00Z</dcterms:modified>
</cp:coreProperties>
</file>